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Table S1. Spearman correlation coefficient between growth parameters and growth measures at birth and in adulthood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900"/>
        <w:gridCol w:w="900"/>
        <w:gridCol w:w="900"/>
        <w:gridCol w:w="720"/>
        <w:gridCol w:w="900"/>
        <w:gridCol w:w="900"/>
        <w:gridCol w:w="900"/>
        <w:gridCol w:w="90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V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 at PHV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MI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V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8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 at PH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5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m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00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V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T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8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 at PHV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7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7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eigh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M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Reed1 model: PHV1 = peak height velocity in infancy; JPA-2 model: PHV2 = peak height velocity in puberty, ATO = age at height growth spurt take-off, Age at PHV2 = age at peak height velocity in puberty; BW = birth weight, BL = birth length, GA = gestational age, Height is measured at age 31 years, BMI = body mass index at age 31 years, Agemen = age at menarche in females.</w:t>
      </w:r>
    </w:p>
    <w:sectPr>
      <w:footerReference w:type="default" r:id="rId2"/>
      <w:footerReference w:type="first" r:id="rId3"/>
      <w:type w:val="nextPage"/>
      <w:pgSz w:w="11906" w:h="16838"/>
      <w:pgMar w:left="1797" w:right="746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Cs/>
      <w:i/>
      <w:i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7:01:00Z</dcterms:created>
  <dc:creator>usovio</dc:creator>
  <dc:description/>
  <cp:keywords/>
  <dc:language>en-US</dc:language>
  <cp:lastModifiedBy> </cp:lastModifiedBy>
  <dcterms:modified xsi:type="dcterms:W3CDTF">2009-02-02T17:02:00Z</dcterms:modified>
  <cp:revision>3</cp:revision>
  <dc:subject/>
  <dc:title>Supporting Tables</dc:title>
</cp:coreProperties>
</file>